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6DD6" w:rsidRPr="00D56DD6" w:rsidRDefault="00D56DD6" w:rsidP="00D56DD6">
      <w:pPr>
        <w:spacing w:line="480" w:lineRule="auto"/>
        <w:rPr>
          <w:rFonts w:ascii="Helvetica" w:hAnsi="Helvetica"/>
          <w:b/>
          <w:sz w:val="24"/>
        </w:rPr>
      </w:pPr>
      <w:r w:rsidRPr="00D56DD6">
        <w:rPr>
          <w:rFonts w:ascii="Helvetica" w:hAnsi="Helvetica"/>
          <w:b/>
          <w:sz w:val="24"/>
        </w:rPr>
        <w:t>Supplementary Data</w:t>
      </w:r>
    </w:p>
    <w:p w:rsidR="00D56DD6" w:rsidRDefault="00D56DD6" w:rsidP="00D56DD6">
      <w:pPr>
        <w:spacing w:line="480" w:lineRule="auto"/>
        <w:rPr>
          <w:rFonts w:ascii="Helvetica" w:hAnsi="Helvetica"/>
          <w:b/>
          <w:sz w:val="24"/>
        </w:rPr>
      </w:pPr>
      <w:r>
        <w:rPr>
          <w:rFonts w:ascii="Helvetica" w:hAnsi="Helvetica"/>
          <w:b/>
          <w:sz w:val="24"/>
        </w:rPr>
        <w:t>H</w:t>
      </w:r>
      <w:r w:rsidRPr="008F46BB">
        <w:rPr>
          <w:rFonts w:ascii="Helvetica" w:hAnsi="Helvetica"/>
          <w:b/>
          <w:sz w:val="24"/>
        </w:rPr>
        <w:t>omologous</w:t>
      </w:r>
      <w:r>
        <w:rPr>
          <w:rFonts w:ascii="Helvetica" w:hAnsi="Helvetica"/>
          <w:b/>
          <w:sz w:val="24"/>
        </w:rPr>
        <w:t xml:space="preserve"> recombination repair intermediates promote efficient</w:t>
      </w:r>
      <w:r>
        <w:rPr>
          <w:rFonts w:ascii="Helvetica" w:hAnsi="Helvetica"/>
          <w:b/>
          <w:i/>
          <w:sz w:val="24"/>
        </w:rPr>
        <w:t xml:space="preserve"> </w:t>
      </w:r>
      <w:r w:rsidRPr="00F47943">
        <w:rPr>
          <w:rFonts w:ascii="Helvetica" w:hAnsi="Helvetica"/>
          <w:b/>
          <w:i/>
          <w:sz w:val="24"/>
        </w:rPr>
        <w:t>de novo</w:t>
      </w:r>
      <w:r w:rsidRPr="00F47943">
        <w:rPr>
          <w:rFonts w:ascii="Helvetica" w:hAnsi="Helvetica"/>
          <w:b/>
          <w:sz w:val="24"/>
        </w:rPr>
        <w:t xml:space="preserve"> telomere addition at DNA double-strand breaks </w:t>
      </w:r>
    </w:p>
    <w:p w:rsidR="00D56DD6" w:rsidRDefault="00D56DD6" w:rsidP="00D56DD6">
      <w:pPr>
        <w:spacing w:line="480" w:lineRule="auto"/>
        <w:rPr>
          <w:rFonts w:ascii="Helvetica" w:hAnsi="Helvetica"/>
          <w:i/>
          <w:sz w:val="24"/>
        </w:rPr>
      </w:pPr>
      <w:r>
        <w:rPr>
          <w:rFonts w:ascii="Helvetica" w:hAnsi="Helvetica"/>
          <w:sz w:val="24"/>
        </w:rPr>
        <w:t xml:space="preserve">Hulme </w:t>
      </w:r>
      <w:r>
        <w:rPr>
          <w:rFonts w:ascii="Helvetica" w:hAnsi="Helvetica"/>
          <w:i/>
          <w:sz w:val="24"/>
        </w:rPr>
        <w:t>et al.</w:t>
      </w:r>
    </w:p>
    <w:p w:rsidR="00DE0831" w:rsidRDefault="00DE0831" w:rsidP="00DE0831">
      <w:pPr>
        <w:spacing w:line="480" w:lineRule="auto"/>
        <w:rPr>
          <w:rFonts w:ascii="Helvetica" w:hAnsi="Helvetica"/>
          <w:sz w:val="24"/>
        </w:rPr>
      </w:pPr>
      <w:r>
        <w:rPr>
          <w:rFonts w:ascii="Helvetica" w:hAnsi="Helvetica"/>
          <w:sz w:val="24"/>
        </w:rPr>
        <w:t>Table S1</w:t>
      </w:r>
    </w:p>
    <w:p w:rsidR="00D56DD6" w:rsidRDefault="00D56DD6" w:rsidP="00D56DD6">
      <w:pPr>
        <w:spacing w:line="480" w:lineRule="auto"/>
        <w:rPr>
          <w:rFonts w:ascii="Helvetica" w:hAnsi="Helvetica"/>
          <w:sz w:val="24"/>
        </w:rPr>
      </w:pPr>
      <w:r>
        <w:rPr>
          <w:rFonts w:ascii="Helvetica" w:hAnsi="Helvetica"/>
          <w:sz w:val="24"/>
        </w:rPr>
        <w:t>Figure S1</w:t>
      </w:r>
    </w:p>
    <w:p w:rsidR="001004C1" w:rsidRDefault="001004C1" w:rsidP="00D56DD6">
      <w:pPr>
        <w:spacing w:line="480" w:lineRule="auto"/>
        <w:rPr>
          <w:rFonts w:ascii="Helvetica" w:hAnsi="Helvetica"/>
          <w:sz w:val="24"/>
        </w:rPr>
      </w:pPr>
      <w:r>
        <w:rPr>
          <w:rFonts w:ascii="Helvetica" w:hAnsi="Helvetica"/>
          <w:sz w:val="24"/>
        </w:rPr>
        <w:t>Figure S2</w:t>
      </w:r>
    </w:p>
    <w:p w:rsidR="001004C1" w:rsidRDefault="001004C1" w:rsidP="00D56DD6">
      <w:pPr>
        <w:spacing w:line="480" w:lineRule="auto"/>
        <w:rPr>
          <w:rFonts w:ascii="Helvetica" w:hAnsi="Helvetica"/>
          <w:sz w:val="24"/>
        </w:rPr>
      </w:pPr>
      <w:r>
        <w:rPr>
          <w:rFonts w:ascii="Helvetica" w:hAnsi="Helvetica"/>
          <w:sz w:val="24"/>
        </w:rPr>
        <w:t>Figure S3</w:t>
      </w:r>
    </w:p>
    <w:p w:rsidR="00D56DD6" w:rsidRDefault="00D56DD6">
      <w:pPr>
        <w:spacing w:after="160" w:line="259" w:lineRule="auto"/>
        <w:rPr>
          <w:rFonts w:ascii="Arial" w:hAnsi="Arial"/>
          <w:b/>
          <w:sz w:val="24"/>
        </w:rPr>
      </w:pPr>
      <w:r>
        <w:rPr>
          <w:rFonts w:ascii="Arial" w:hAnsi="Arial"/>
          <w:b/>
          <w:sz w:val="24"/>
        </w:rPr>
        <w:br w:type="page"/>
      </w:r>
    </w:p>
    <w:p w:rsidR="00A24557" w:rsidRDefault="003036AD" w:rsidP="001004C1">
      <w:pPr>
        <w:spacing w:line="480" w:lineRule="auto"/>
        <w:jc w:val="both"/>
        <w:outlineLvl w:val="0"/>
        <w:rPr>
          <w:rFonts w:ascii="Arial" w:hAnsi="Arial"/>
          <w:sz w:val="24"/>
        </w:rPr>
      </w:pPr>
      <w:r w:rsidRPr="00CC3523">
        <w:rPr>
          <w:rFonts w:ascii="Arial" w:hAnsi="Arial"/>
          <w:b/>
          <w:sz w:val="24"/>
        </w:rPr>
        <w:lastRenderedPageBreak/>
        <w:t>Figure S</w:t>
      </w:r>
      <w:r>
        <w:rPr>
          <w:rFonts w:ascii="Arial" w:hAnsi="Arial"/>
          <w:b/>
          <w:sz w:val="24"/>
        </w:rPr>
        <w:t>1</w:t>
      </w:r>
      <w:r w:rsidRPr="00CC3523">
        <w:rPr>
          <w:rFonts w:ascii="Arial" w:hAnsi="Arial"/>
          <w:b/>
          <w:sz w:val="24"/>
        </w:rPr>
        <w:t>:</w:t>
      </w:r>
      <w:r>
        <w:rPr>
          <w:rFonts w:ascii="Arial" w:hAnsi="Arial"/>
          <w:b/>
          <w:sz w:val="24"/>
        </w:rPr>
        <w:t xml:space="preserve"> </w:t>
      </w:r>
      <w:r w:rsidRPr="00CC3523">
        <w:rPr>
          <w:rFonts w:ascii="Arial" w:hAnsi="Arial"/>
          <w:sz w:val="24"/>
        </w:rPr>
        <w:t xml:space="preserve">Spot dilution assays </w:t>
      </w:r>
      <w:r>
        <w:rPr>
          <w:rFonts w:ascii="Arial" w:hAnsi="Arial"/>
          <w:sz w:val="24"/>
        </w:rPr>
        <w:t xml:space="preserve">of </w:t>
      </w:r>
      <w:r w:rsidRPr="00407AE8">
        <w:rPr>
          <w:rFonts w:ascii="Arial" w:hAnsi="Arial"/>
          <w:i/>
          <w:sz w:val="24"/>
        </w:rPr>
        <w:t>wild-type</w:t>
      </w:r>
      <w:r>
        <w:rPr>
          <w:rFonts w:ascii="Arial" w:hAnsi="Arial"/>
          <w:sz w:val="24"/>
        </w:rPr>
        <w:t xml:space="preserve"> </w:t>
      </w:r>
      <w:r w:rsidRPr="005C23DE">
        <w:rPr>
          <w:rFonts w:ascii="Arial" w:hAnsi="Arial"/>
          <w:i/>
          <w:sz w:val="24"/>
        </w:rPr>
        <w:t>rad55∆, rqh1∆</w:t>
      </w:r>
      <w:r>
        <w:rPr>
          <w:rFonts w:ascii="Arial" w:hAnsi="Arial"/>
          <w:sz w:val="24"/>
        </w:rPr>
        <w:t xml:space="preserve"> and </w:t>
      </w:r>
      <w:r w:rsidRPr="00BC3E16">
        <w:rPr>
          <w:rFonts w:ascii="Arial" w:hAnsi="Arial"/>
          <w:i/>
          <w:sz w:val="24"/>
        </w:rPr>
        <w:t xml:space="preserve">rqh1∆ rad55∆ </w:t>
      </w:r>
      <w:r>
        <w:rPr>
          <w:rFonts w:ascii="Arial" w:hAnsi="Arial"/>
          <w:sz w:val="24"/>
        </w:rPr>
        <w:t>strains containing Ch</w:t>
      </w:r>
      <w:r w:rsidRPr="005C23DE">
        <w:rPr>
          <w:rFonts w:ascii="Arial" w:hAnsi="Arial"/>
          <w:sz w:val="24"/>
          <w:vertAlign w:val="superscript"/>
        </w:rPr>
        <w:t>16</w:t>
      </w:r>
      <w:r>
        <w:rPr>
          <w:rFonts w:ascii="Arial" w:hAnsi="Arial"/>
          <w:sz w:val="24"/>
        </w:rPr>
        <w:t xml:space="preserve">-MGH and transformed with </w:t>
      </w:r>
      <w:r>
        <w:rPr>
          <w:rFonts w:ascii="Arial" w:hAnsi="Arial"/>
          <w:i/>
          <w:sz w:val="24"/>
        </w:rPr>
        <w:t>rep81X</w:t>
      </w:r>
      <w:r>
        <w:rPr>
          <w:rFonts w:ascii="Arial" w:hAnsi="Arial"/>
          <w:sz w:val="24"/>
        </w:rPr>
        <w:t>-HO plasmid</w:t>
      </w:r>
      <w:r w:rsidRPr="005C23DE">
        <w:rPr>
          <w:rFonts w:ascii="Arial" w:hAnsi="Arial"/>
          <w:sz w:val="24"/>
        </w:rPr>
        <w:t xml:space="preserve"> </w:t>
      </w:r>
      <w:r>
        <w:rPr>
          <w:rFonts w:ascii="Arial" w:hAnsi="Arial"/>
          <w:sz w:val="24"/>
        </w:rPr>
        <w:t>following DSB induction in the absence of thiamine. Cultures of the above strains were grown for 24 h with or without thiamine before washing, diluting and spotting onto plates with or without thiamine, as indicated.</w:t>
      </w:r>
    </w:p>
    <w:p w:rsidR="000B5E92" w:rsidRDefault="000B5E92" w:rsidP="001004C1">
      <w:pPr>
        <w:spacing w:line="480" w:lineRule="auto"/>
        <w:jc w:val="both"/>
        <w:outlineLvl w:val="0"/>
        <w:rPr>
          <w:rFonts w:ascii="Arial" w:hAnsi="Arial"/>
          <w:sz w:val="24"/>
        </w:rPr>
      </w:pPr>
    </w:p>
    <w:p w:rsidR="00A90B89" w:rsidRPr="00864264" w:rsidRDefault="00A90B89" w:rsidP="001004C1">
      <w:pPr>
        <w:spacing w:line="480" w:lineRule="auto"/>
        <w:jc w:val="both"/>
        <w:outlineLvl w:val="0"/>
        <w:rPr>
          <w:rFonts w:ascii="Arial" w:eastAsia="Gulim" w:hAnsi="Arial" w:cs="Arial"/>
          <w:i/>
          <w:sz w:val="24"/>
        </w:rPr>
      </w:pPr>
      <w:r>
        <w:rPr>
          <w:rFonts w:ascii="Arial" w:hAnsi="Arial"/>
          <w:b/>
          <w:sz w:val="24"/>
        </w:rPr>
        <w:t>Figure S</w:t>
      </w:r>
      <w:r w:rsidR="007F55A5">
        <w:rPr>
          <w:rFonts w:ascii="Arial" w:hAnsi="Arial"/>
          <w:b/>
          <w:sz w:val="24"/>
        </w:rPr>
        <w:t>2</w:t>
      </w:r>
      <w:r>
        <w:rPr>
          <w:rFonts w:ascii="Arial" w:hAnsi="Arial"/>
          <w:b/>
          <w:sz w:val="24"/>
        </w:rPr>
        <w:t xml:space="preserve">: </w:t>
      </w:r>
      <w:r w:rsidR="00864264">
        <w:rPr>
          <w:rFonts w:ascii="Arial" w:hAnsi="Arial"/>
          <w:sz w:val="24"/>
        </w:rPr>
        <w:t>Radiation sensitivity</w:t>
      </w:r>
      <w:r>
        <w:rPr>
          <w:rFonts w:ascii="Arial" w:hAnsi="Arial"/>
          <w:sz w:val="24"/>
        </w:rPr>
        <w:t xml:space="preserve"> of </w:t>
      </w:r>
      <w:r>
        <w:rPr>
          <w:rFonts w:ascii="Arial" w:hAnsi="Arial"/>
          <w:i/>
          <w:sz w:val="24"/>
        </w:rPr>
        <w:t>rad55</w:t>
      </w:r>
      <w:r>
        <w:rPr>
          <w:rFonts w:ascii="Gulim" w:eastAsia="Gulim" w:hAnsi="Gulim" w:hint="eastAsia"/>
          <w:i/>
          <w:sz w:val="24"/>
        </w:rPr>
        <w:t>Δ</w:t>
      </w:r>
      <w:r>
        <w:rPr>
          <w:rFonts w:ascii="Arial" w:hAnsi="Arial"/>
          <w:i/>
          <w:sz w:val="24"/>
        </w:rPr>
        <w:t>,</w:t>
      </w:r>
      <w:r w:rsidRPr="00A90B89">
        <w:rPr>
          <w:rFonts w:ascii="Arial" w:hAnsi="Arial"/>
          <w:i/>
          <w:sz w:val="24"/>
        </w:rPr>
        <w:t xml:space="preserve"> </w:t>
      </w:r>
      <w:r>
        <w:rPr>
          <w:rFonts w:ascii="Arial" w:hAnsi="Arial"/>
          <w:i/>
          <w:sz w:val="24"/>
        </w:rPr>
        <w:t>rqh1</w:t>
      </w:r>
      <w:r>
        <w:rPr>
          <w:rFonts w:ascii="Gulim" w:eastAsia="Gulim" w:hAnsi="Gulim" w:hint="eastAsia"/>
          <w:i/>
          <w:sz w:val="24"/>
        </w:rPr>
        <w:t>Δ,</w:t>
      </w:r>
      <w:r w:rsidRPr="00A90B89">
        <w:rPr>
          <w:rFonts w:ascii="Arial" w:eastAsia="Gulim" w:hAnsi="Arial" w:cs="Arial"/>
          <w:i/>
          <w:sz w:val="24"/>
        </w:rPr>
        <w:t xml:space="preserve"> </w:t>
      </w:r>
      <w:r w:rsidRPr="00A90B89">
        <w:rPr>
          <w:rFonts w:ascii="Arial" w:eastAsia="Gulim" w:hAnsi="Arial" w:cs="Arial"/>
          <w:sz w:val="24"/>
        </w:rPr>
        <w:t xml:space="preserve">and </w:t>
      </w:r>
      <w:r>
        <w:rPr>
          <w:rFonts w:ascii="Arial" w:hAnsi="Arial"/>
          <w:i/>
          <w:sz w:val="24"/>
        </w:rPr>
        <w:t>rad55</w:t>
      </w:r>
      <w:r>
        <w:rPr>
          <w:rFonts w:ascii="Gulim" w:eastAsia="Gulim" w:hAnsi="Gulim" w:hint="eastAsia"/>
          <w:i/>
          <w:sz w:val="24"/>
        </w:rPr>
        <w:t>Δ</w:t>
      </w:r>
      <w:r>
        <w:rPr>
          <w:rFonts w:ascii="Arial" w:hAnsi="Arial"/>
          <w:i/>
          <w:sz w:val="24"/>
        </w:rPr>
        <w:t>rqh1</w:t>
      </w:r>
      <w:r>
        <w:rPr>
          <w:rFonts w:ascii="Gulim" w:eastAsia="Gulim" w:hAnsi="Gulim" w:hint="eastAsia"/>
          <w:i/>
          <w:sz w:val="24"/>
        </w:rPr>
        <w:t xml:space="preserve">Δ </w:t>
      </w:r>
      <w:r>
        <w:rPr>
          <w:rFonts w:ascii="Arial" w:eastAsia="Gulim" w:hAnsi="Arial" w:cs="Arial"/>
          <w:sz w:val="24"/>
        </w:rPr>
        <w:t xml:space="preserve">mutants in the context of </w:t>
      </w:r>
      <w:r>
        <w:rPr>
          <w:rFonts w:ascii="Arial" w:eastAsia="Gulim" w:hAnsi="Arial" w:cs="Arial"/>
          <w:i/>
          <w:sz w:val="24"/>
        </w:rPr>
        <w:t>rad51Δ.</w:t>
      </w:r>
      <w:r w:rsidR="00864264">
        <w:rPr>
          <w:rFonts w:ascii="Arial" w:eastAsia="Gulim" w:hAnsi="Arial" w:cs="Arial"/>
          <w:i/>
          <w:sz w:val="24"/>
        </w:rPr>
        <w:t xml:space="preserve"> </w:t>
      </w:r>
      <w:bookmarkStart w:id="0" w:name="OLE_LINK1"/>
      <w:r w:rsidR="00864264">
        <w:rPr>
          <w:rFonts w:ascii="Arial" w:eastAsia="Gulim" w:hAnsi="Arial" w:cs="Arial"/>
          <w:sz w:val="24"/>
        </w:rPr>
        <w:t xml:space="preserve">Cultures of the above strains were grown for 24 h in YE6S to mid-log phase (0.2 OD). 100-fold dilutions were exposed to 0 Gy or 100 Gy and plated on YE6S to form colonies. Three biological repeats were performed for each strain, each with three technical repeats, and error bars of standard deviation are shown. </w:t>
      </w:r>
      <w:bookmarkEnd w:id="0"/>
    </w:p>
    <w:p w:rsidR="00864264" w:rsidRDefault="00864264" w:rsidP="001004C1">
      <w:pPr>
        <w:spacing w:line="480" w:lineRule="auto"/>
        <w:jc w:val="both"/>
        <w:outlineLvl w:val="0"/>
        <w:rPr>
          <w:rFonts w:ascii="Arial" w:eastAsia="Gulim" w:hAnsi="Arial" w:cs="Arial"/>
          <w:sz w:val="24"/>
        </w:rPr>
      </w:pPr>
    </w:p>
    <w:p w:rsidR="00864264" w:rsidRPr="00864264" w:rsidRDefault="00864264" w:rsidP="001004C1">
      <w:pPr>
        <w:spacing w:line="480" w:lineRule="auto"/>
        <w:jc w:val="both"/>
        <w:outlineLvl w:val="0"/>
        <w:rPr>
          <w:rFonts w:ascii="Arial" w:hAnsi="Arial" w:cs="Arial"/>
          <w:b/>
        </w:rPr>
      </w:pPr>
      <w:r>
        <w:rPr>
          <w:rFonts w:ascii="Arial" w:eastAsia="Gulim" w:hAnsi="Arial" w:cs="Arial"/>
          <w:b/>
          <w:sz w:val="24"/>
        </w:rPr>
        <w:t>Figure S</w:t>
      </w:r>
      <w:r w:rsidR="007F55A5">
        <w:rPr>
          <w:rFonts w:ascii="Arial" w:eastAsia="Gulim" w:hAnsi="Arial" w:cs="Arial"/>
          <w:b/>
          <w:sz w:val="24"/>
        </w:rPr>
        <w:t>3</w:t>
      </w:r>
      <w:r>
        <w:rPr>
          <w:rFonts w:ascii="Arial" w:eastAsia="Gulim" w:hAnsi="Arial" w:cs="Arial"/>
          <w:b/>
          <w:sz w:val="24"/>
        </w:rPr>
        <w:t xml:space="preserve">: </w:t>
      </w:r>
      <w:r>
        <w:rPr>
          <w:rFonts w:ascii="Arial" w:hAnsi="Arial"/>
          <w:sz w:val="24"/>
        </w:rPr>
        <w:t xml:space="preserve">Radiation sensitivity of </w:t>
      </w:r>
      <w:r>
        <w:rPr>
          <w:rFonts w:ascii="Arial" w:hAnsi="Arial"/>
          <w:i/>
          <w:sz w:val="24"/>
        </w:rPr>
        <w:t>rad55</w:t>
      </w:r>
      <w:r>
        <w:rPr>
          <w:rFonts w:ascii="Gulim" w:eastAsia="Gulim" w:hAnsi="Gulim" w:hint="eastAsia"/>
          <w:i/>
          <w:sz w:val="24"/>
        </w:rPr>
        <w:t>Δ</w:t>
      </w:r>
      <w:r>
        <w:rPr>
          <w:rFonts w:ascii="Arial" w:hAnsi="Arial"/>
          <w:i/>
          <w:sz w:val="24"/>
        </w:rPr>
        <w:t>,</w:t>
      </w:r>
      <w:r w:rsidRPr="00A90B89">
        <w:rPr>
          <w:rFonts w:ascii="Arial" w:hAnsi="Arial"/>
          <w:i/>
          <w:sz w:val="24"/>
        </w:rPr>
        <w:t xml:space="preserve"> </w:t>
      </w:r>
      <w:r>
        <w:rPr>
          <w:rFonts w:ascii="Arial" w:hAnsi="Arial"/>
          <w:i/>
          <w:sz w:val="24"/>
        </w:rPr>
        <w:t>rqh1</w:t>
      </w:r>
      <w:r>
        <w:rPr>
          <w:rFonts w:ascii="Gulim" w:eastAsia="Gulim" w:hAnsi="Gulim" w:hint="eastAsia"/>
          <w:i/>
          <w:sz w:val="24"/>
        </w:rPr>
        <w:t>Δ,</w:t>
      </w:r>
      <w:r w:rsidRPr="00A90B89">
        <w:rPr>
          <w:rFonts w:ascii="Arial" w:eastAsia="Gulim" w:hAnsi="Arial" w:cs="Arial"/>
          <w:i/>
          <w:sz w:val="24"/>
        </w:rPr>
        <w:t xml:space="preserve"> </w:t>
      </w:r>
      <w:r w:rsidRPr="00A90B89">
        <w:rPr>
          <w:rFonts w:ascii="Arial" w:eastAsia="Gulim" w:hAnsi="Arial" w:cs="Arial"/>
          <w:sz w:val="24"/>
        </w:rPr>
        <w:t xml:space="preserve">and </w:t>
      </w:r>
      <w:r>
        <w:rPr>
          <w:rFonts w:ascii="Arial" w:hAnsi="Arial"/>
          <w:i/>
          <w:sz w:val="24"/>
        </w:rPr>
        <w:t>rad55</w:t>
      </w:r>
      <w:r>
        <w:rPr>
          <w:rFonts w:ascii="Gulim" w:eastAsia="Gulim" w:hAnsi="Gulim" w:hint="eastAsia"/>
          <w:i/>
          <w:sz w:val="24"/>
        </w:rPr>
        <w:t>Δ</w:t>
      </w:r>
      <w:r>
        <w:rPr>
          <w:rFonts w:ascii="Arial" w:hAnsi="Arial"/>
          <w:i/>
          <w:sz w:val="24"/>
        </w:rPr>
        <w:t>rqh1</w:t>
      </w:r>
      <w:r>
        <w:rPr>
          <w:rFonts w:ascii="Gulim" w:eastAsia="Gulim" w:hAnsi="Gulim" w:hint="eastAsia"/>
          <w:i/>
          <w:sz w:val="24"/>
        </w:rPr>
        <w:t xml:space="preserve">Δ </w:t>
      </w:r>
      <w:r>
        <w:rPr>
          <w:rFonts w:ascii="Arial" w:eastAsia="Gulim" w:hAnsi="Arial" w:cs="Arial"/>
          <w:sz w:val="24"/>
        </w:rPr>
        <w:t>mutants in the context of the overexpression of Rad51</w:t>
      </w:r>
      <w:r>
        <w:rPr>
          <w:rFonts w:ascii="Arial" w:eastAsia="Gulim" w:hAnsi="Arial" w:cs="Arial"/>
          <w:sz w:val="24"/>
          <w:vertAlign w:val="superscript"/>
        </w:rPr>
        <w:t>+</w:t>
      </w:r>
      <w:r w:rsidR="00455C90">
        <w:rPr>
          <w:rFonts w:ascii="Arial" w:eastAsia="Gulim" w:hAnsi="Arial" w:cs="Arial"/>
          <w:sz w:val="24"/>
          <w:vertAlign w:val="superscript"/>
        </w:rPr>
        <w:t xml:space="preserve"> </w:t>
      </w:r>
      <w:r w:rsidR="00455C90">
        <w:rPr>
          <w:rFonts w:ascii="Arial" w:eastAsia="Gulim" w:hAnsi="Arial" w:cs="Arial"/>
          <w:sz w:val="24"/>
        </w:rPr>
        <w:t>overexpression. Cultures of the above strains were grown for 24 h in EMM-leucine to mid-log phase (0.2 OD). 100-fold dilutions were exposed to 0 Gy or 100 Gy and plated on YE6S to form colonies. Three biological repeats were performed for each strain, each with three technical repeats, and error bars of standard deviation are shown.</w:t>
      </w:r>
    </w:p>
    <w:p w:rsidR="003036AD" w:rsidRPr="0036379A" w:rsidRDefault="003036AD" w:rsidP="003036AD">
      <w:pPr>
        <w:outlineLvl w:val="0"/>
        <w:rPr>
          <w:rFonts w:ascii="Arial" w:hAnsi="Arial" w:cs="Arial"/>
          <w:b/>
        </w:rPr>
      </w:pPr>
      <w:r>
        <w:rPr>
          <w:rFonts w:ascii="Helvetica" w:hAnsi="Helvetica" w:cs="Helvetica"/>
          <w:color w:val="000000"/>
          <w:sz w:val="16"/>
          <w:szCs w:val="16"/>
        </w:rPr>
        <w:br w:type="page"/>
      </w:r>
      <w:r w:rsidRPr="0036379A">
        <w:rPr>
          <w:rFonts w:ascii="Arial" w:hAnsi="Arial" w:cs="Arial"/>
          <w:b/>
          <w:sz w:val="24"/>
        </w:rPr>
        <w:lastRenderedPageBreak/>
        <w:t>Table</w:t>
      </w:r>
      <w:r w:rsidR="00A24557" w:rsidRPr="0036379A">
        <w:rPr>
          <w:rFonts w:ascii="Arial" w:hAnsi="Arial" w:cs="Arial"/>
          <w:b/>
          <w:sz w:val="24"/>
        </w:rPr>
        <w:t xml:space="preserve"> S</w:t>
      </w:r>
      <w:r w:rsidR="009D4989" w:rsidRPr="0036379A">
        <w:rPr>
          <w:rFonts w:ascii="Arial" w:hAnsi="Arial" w:cs="Arial"/>
          <w:b/>
          <w:sz w:val="24"/>
        </w:rPr>
        <w:t>1</w:t>
      </w:r>
      <w:r w:rsidR="00A24557" w:rsidRPr="0036379A">
        <w:rPr>
          <w:rFonts w:ascii="Arial" w:hAnsi="Arial" w:cs="Arial"/>
          <w:b/>
          <w:sz w:val="24"/>
        </w:rPr>
        <w:t>: Strains used in this study</w:t>
      </w:r>
    </w:p>
    <w:p w:rsidR="00D92A87" w:rsidRDefault="00D92A87" w:rsidP="003036AD">
      <w:pPr>
        <w:outlineLvl w:val="0"/>
        <w:rPr>
          <w:rFonts w:ascii="Helvetica" w:hAnsi="Helvetica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7670"/>
      </w:tblGrid>
      <w:tr w:rsidR="003B05B5" w:rsidRPr="003B05B5" w:rsidTr="003B05B5">
        <w:trPr>
          <w:trHeight w:val="630"/>
        </w:trPr>
        <w:tc>
          <w:tcPr>
            <w:tcW w:w="96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Strain Number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Genotype</w:t>
            </w:r>
          </w:p>
        </w:tc>
      </w:tr>
      <w:tr w:rsidR="003B05B5" w:rsidRPr="003B05B5" w:rsidTr="003B05B5">
        <w:trPr>
          <w:trHeight w:val="54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1230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leu1-32, ade6-M210, ura4-D18, his3-D1,</w:t>
            </w:r>
            <w:r w:rsidRPr="003B05B5">
              <w:t xml:space="preserve"> Ch16-MGH, (Ch16 ade6-M216 rad21::MATa kanMX6 cid2::his3+),</w:t>
            </w:r>
            <w:r w:rsidRPr="003B05B5">
              <w:rPr>
                <w:i/>
                <w:iCs/>
              </w:rPr>
              <w:t xml:space="preserve"> h</w:t>
            </w:r>
            <w:r w:rsidRPr="003B05B5">
              <w:rPr>
                <w:i/>
                <w:iCs/>
                <w:vertAlign w:val="superscript"/>
              </w:rPr>
              <w:t>-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1527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ad5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>leu1-32, ade6-M210, ura4-D18, his3-D1,</w:t>
            </w:r>
            <w:r w:rsidRPr="003B05B5">
              <w:t xml:space="preserve">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 xml:space="preserve">, </w:t>
            </w:r>
            <w:r w:rsidRPr="003B05B5">
              <w:t>Ch16-MGH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1579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ad5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>leu1-32, ade6-M210, ura4-D18, his3-D1,</w:t>
            </w:r>
            <w:r w:rsidRPr="003B05B5">
              <w:t xml:space="preserve">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 xml:space="preserve">, </w:t>
            </w:r>
            <w:r w:rsidRPr="003B05B5">
              <w:t xml:space="preserve">Ch16-MGH, </w:t>
            </w:r>
            <w:r w:rsidRPr="003B05B5">
              <w:rPr>
                <w:i/>
                <w:iCs/>
              </w:rPr>
              <w:t>pREP81X-HO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1588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exo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 xml:space="preserve">, </w:t>
            </w:r>
            <w:r w:rsidRPr="003B05B5">
              <w:t xml:space="preserve">Ch16-MGH, </w:t>
            </w:r>
            <w:r w:rsidRPr="003B05B5">
              <w:rPr>
                <w:i/>
                <w:iCs/>
              </w:rPr>
              <w:t>ura4-D18, leu1-32, ade6-210, his3-D1, h</w:t>
            </w:r>
            <w:r w:rsidRPr="003B05B5">
              <w:rPr>
                <w:i/>
                <w:iCs/>
                <w:vertAlign w:val="superscript"/>
              </w:rPr>
              <w:t>+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1607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exo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Ch16-MGH, </w:t>
            </w:r>
            <w:r w:rsidRPr="003B05B5">
              <w:rPr>
                <w:i/>
                <w:iCs/>
              </w:rPr>
              <w:t>leu1-32, ade6-M210, ura4-D18, his3-D1,</w:t>
            </w:r>
            <w:r w:rsidRPr="003B05B5">
              <w:t xml:space="preserve">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-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>pREP81X-HO</w:t>
            </w:r>
            <w:r w:rsidRPr="003B05B5">
              <w:t xml:space="preserve"> 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1696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srs2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leu1-32, ade6-M210, ura4-D18, his3-D1,</w:t>
            </w:r>
            <w:r w:rsidRPr="003B05B5">
              <w:t xml:space="preserve"> Ch16-MGH, h+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1711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srs2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leu1-32, ade6-M210, ura4-D18, his3-D1,</w:t>
            </w:r>
            <w:r w:rsidRPr="003B05B5">
              <w:t xml:space="preserve"> Ch16-MGH, h+, </w:t>
            </w:r>
            <w:r w:rsidRPr="003B05B5">
              <w:rPr>
                <w:i/>
                <w:iCs/>
              </w:rPr>
              <w:t>pREP81X-HO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1747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ad55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</w:t>
            </w:r>
            <w:r w:rsidRPr="003B05B5">
              <w:t xml:space="preserve"> </w:t>
            </w:r>
            <w:r w:rsidRPr="003B05B5">
              <w:rPr>
                <w:i/>
                <w:iCs/>
              </w:rPr>
              <w:t>leu1-32, ade6-M210, ura4-D18, his3-D1,</w:t>
            </w:r>
            <w:r w:rsidRPr="003B05B5">
              <w:t xml:space="preserve"> Ch16-MGH </w:t>
            </w:r>
            <w:r w:rsidRPr="003B05B5">
              <w:rPr>
                <w:i/>
                <w:iCs/>
              </w:rPr>
              <w:t xml:space="preserve"> h+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1760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ad55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 xml:space="preserve">, </w:t>
            </w:r>
            <w:r w:rsidRPr="003B05B5">
              <w:t xml:space="preserve">Ch16-MGH, </w:t>
            </w:r>
            <w:r w:rsidRPr="003B05B5">
              <w:rPr>
                <w:i/>
                <w:iCs/>
              </w:rPr>
              <w:t>leu1-32, ade6-M210, ura4-D18, his3-D1,</w:t>
            </w:r>
            <w:r w:rsidRPr="003B05B5">
              <w:t xml:space="preserve">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>pREP81X-HO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1788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qh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leu1-32, ade6-M210, ura4-D18, his3-D1,</w:t>
            </w:r>
            <w:r w:rsidRPr="003B05B5">
              <w:t xml:space="preserve">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>, Ch16-MGH,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1807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qh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leu1-32, ade6-M210, ura4-D18, his3-D1,</w:t>
            </w:r>
            <w:r w:rsidRPr="003B05B5">
              <w:t xml:space="preserve">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Ch16-MGH, </w:t>
            </w:r>
            <w:r w:rsidRPr="003B05B5">
              <w:rPr>
                <w:i/>
                <w:iCs/>
              </w:rPr>
              <w:t>pREP81X-HO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1873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nbs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leu1-32, ade6-M210, ura4-D18, his3-D1,</w:t>
            </w:r>
            <w:r w:rsidRPr="003B05B5">
              <w:t xml:space="preserve">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>, Ch16-MGH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1900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leu1-32, ade6-M210, ura4-D18, his3-D1,</w:t>
            </w:r>
            <w:r w:rsidRPr="003B05B5">
              <w:t xml:space="preserve"> Ch16-MGH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>pREP81X-HO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1934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nbs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leu1-32, ade6-M210, ura4-D18, his3-D1,</w:t>
            </w:r>
            <w:r w:rsidRPr="003B05B5">
              <w:t xml:space="preserve">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Ch16-MGH, </w:t>
            </w:r>
            <w:r w:rsidRPr="003B05B5">
              <w:rPr>
                <w:i/>
                <w:iCs/>
              </w:rPr>
              <w:t>pREP81X-HO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2006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ad50::kanMX6, leu1-32, ade6-M210, ura4-D18, his3-D1,</w:t>
            </w:r>
            <w:r w:rsidRPr="003B05B5">
              <w:t xml:space="preserve">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>, Ch16-MHH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2013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ad50::kanMX6, leu1-32, ade6-M210, ura4-D18, his3-D1,</w:t>
            </w:r>
            <w:r w:rsidRPr="003B05B5">
              <w:t xml:space="preserve">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Ch16-MHH, </w:t>
            </w:r>
            <w:r w:rsidRPr="003B05B5">
              <w:rPr>
                <w:i/>
                <w:iCs/>
              </w:rPr>
              <w:t>pREP81X-HO</w:t>
            </w:r>
          </w:p>
        </w:tc>
      </w:tr>
      <w:tr w:rsidR="003B05B5" w:rsidRPr="003B05B5" w:rsidTr="003B05B5">
        <w:trPr>
          <w:trHeight w:val="555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2039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 xml:space="preserve">ura4-D18, leu1-32, ade6-M210, </w:t>
            </w:r>
            <w:r w:rsidRPr="003B05B5">
              <w:t xml:space="preserve">Ch16-MGTASTel, (Ch16 </w:t>
            </w:r>
            <w:r w:rsidRPr="003B05B5">
              <w:rPr>
                <w:i/>
                <w:iCs/>
              </w:rPr>
              <w:t xml:space="preserve">ade6-M216 spcc132.03::MATa kanMX6 </w:t>
            </w:r>
            <w:proofErr w:type="spellStart"/>
            <w:r w:rsidRPr="003B05B5">
              <w:t>TASTel</w:t>
            </w:r>
            <w:proofErr w:type="spellEnd"/>
            <w:r w:rsidRPr="003B05B5">
              <w:rPr>
                <w:i/>
                <w:iCs/>
              </w:rPr>
              <w:t>)</w:t>
            </w:r>
            <w:r w:rsidRPr="003B05B5">
              <w:t xml:space="preserve">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-</w:t>
            </w:r>
            <w:r w:rsidRPr="003B05B5">
              <w:rPr>
                <w:i/>
                <w:iCs/>
              </w:rPr>
              <w:t xml:space="preserve"> 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2121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hp55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rqh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 xml:space="preserve">, ade6-m210, ura4-D18, leu1-32, his3-D1, </w:t>
            </w:r>
            <w:r w:rsidRPr="003B05B5">
              <w:t xml:space="preserve">Ch16 MGH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-</w:t>
            </w:r>
          </w:p>
        </w:tc>
      </w:tr>
      <w:tr w:rsidR="003B05B5" w:rsidRPr="003B05B5" w:rsidTr="003B05B5">
        <w:trPr>
          <w:trHeight w:val="555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2136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ad55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rqh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leu1-32, ade6-M210, ura4-D18, his3-D1,</w:t>
            </w:r>
            <w:r w:rsidRPr="003B05B5">
              <w:t xml:space="preserve"> Ch16-MGH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-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 xml:space="preserve">pREP81X-HO 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2175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ad55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srs2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leu1-32, ade6-M210, ura4-D18, his3-D1,</w:t>
            </w:r>
            <w:r w:rsidRPr="003B05B5">
              <w:t xml:space="preserve"> Ch16-MGH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+</w:t>
            </w:r>
          </w:p>
        </w:tc>
      </w:tr>
      <w:tr w:rsidR="003B05B5" w:rsidRPr="003B05B5" w:rsidTr="003B05B5">
        <w:trPr>
          <w:trHeight w:val="54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2209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ad55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srs2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leu1-32, ade6-M210, ura4-D18, his3-D1,</w:t>
            </w:r>
            <w:r w:rsidRPr="003B05B5">
              <w:t xml:space="preserve"> Ch16-MGH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>pREP81X-HO</w:t>
            </w:r>
            <w:r w:rsidRPr="003B05B5">
              <w:t xml:space="preserve"> 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2253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ad55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 xml:space="preserve">, ura4-D18, leu1-32, ade6-M210, </w:t>
            </w:r>
            <w:r w:rsidRPr="003B05B5">
              <w:t>Ch16-MGTASTel</w:t>
            </w:r>
            <w:r w:rsidRPr="003B05B5">
              <w:rPr>
                <w:i/>
                <w:iCs/>
              </w:rPr>
              <w:t xml:space="preserve"> 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2254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qh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 xml:space="preserve">, ura4-D18, leu1-32, ade6-M210, </w:t>
            </w:r>
            <w:r w:rsidRPr="003B05B5">
              <w:t xml:space="preserve">Ch16-MGTASTel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-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2266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qh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rad55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vertAlign w:val="superscript"/>
              </w:rPr>
              <w:t>,</w:t>
            </w:r>
            <w:r w:rsidRPr="003B05B5">
              <w:t xml:space="preserve"> </w:t>
            </w:r>
            <w:r w:rsidRPr="003B05B5">
              <w:rPr>
                <w:i/>
                <w:iCs/>
              </w:rPr>
              <w:t xml:space="preserve">ura4-D18, leu1-32, ade6-M210, </w:t>
            </w:r>
            <w:r w:rsidRPr="003B05B5">
              <w:t xml:space="preserve">Ch16-MGTASTel </w:t>
            </w:r>
            <w:r w:rsidRPr="003B05B5">
              <w:rPr>
                <w:i/>
                <w:iCs/>
              </w:rPr>
              <w:t xml:space="preserve"> 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2285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ad32::kanMX6, leu1-32, ade6-M210, ura4-D18, his3-D1,</w:t>
            </w:r>
            <w:r w:rsidRPr="003B05B5">
              <w:t xml:space="preserve">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>, Ch16-MHH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lastRenderedPageBreak/>
              <w:t>TH2297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ad32::kanMX6, leu1-32, ade6-M210, ura4-D18, his3-D1,</w:t>
            </w:r>
            <w:r w:rsidRPr="003B05B5">
              <w:t xml:space="preserve">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Ch16-MHH, </w:t>
            </w:r>
            <w:r w:rsidRPr="003B05B5">
              <w:rPr>
                <w:i/>
                <w:iCs/>
              </w:rPr>
              <w:t>pREP81X-HO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2302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ad55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 xml:space="preserve">, rqh1::rqh1K547A, leu1-32, ade6-M210, ura4-D18, his3-D1 </w:t>
            </w:r>
            <w:r w:rsidRPr="003B05B5">
              <w:t xml:space="preserve">Ch16-MGH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+</w:t>
            </w:r>
          </w:p>
        </w:tc>
      </w:tr>
      <w:tr w:rsidR="003B05B5" w:rsidRPr="003B05B5" w:rsidTr="003B05B5">
        <w:trPr>
          <w:trHeight w:val="54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2360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ad55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 xml:space="preserve">, rqh1::rqh1K547A, leu1-32, ade6-M210, ura4-D18, his3-D1 </w:t>
            </w:r>
            <w:r w:rsidRPr="003B05B5">
              <w:t xml:space="preserve">Ch16-MGH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 xml:space="preserve">pREP81X-HO 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2388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ad5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>rqh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leu1-32, ade6-M210, ura4-D18, his3-D1,</w:t>
            </w:r>
            <w:r w:rsidRPr="003B05B5">
              <w:t xml:space="preserve"> Ch16-MGH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+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2412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 xml:space="preserve">ura4-D18, leu1-32, ade6-M210, </w:t>
            </w:r>
            <w:r w:rsidRPr="003B05B5">
              <w:t xml:space="preserve">Ch16-MGTASTel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-</w:t>
            </w:r>
            <w:r w:rsidRPr="003B05B5">
              <w:rPr>
                <w:i/>
                <w:iCs/>
              </w:rPr>
              <w:t>,</w:t>
            </w:r>
            <w:r w:rsidRPr="003B05B5">
              <w:rPr>
                <w:i/>
                <w:iCs/>
                <w:vertAlign w:val="superscript"/>
              </w:rPr>
              <w:t xml:space="preserve"> </w:t>
            </w:r>
            <w:r w:rsidRPr="003B05B5">
              <w:rPr>
                <w:i/>
                <w:iCs/>
              </w:rPr>
              <w:t>pREP81X-HO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2419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ad55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 xml:space="preserve">, ura4-D18, leu1-32, ade6-M210, </w:t>
            </w:r>
            <w:r w:rsidRPr="003B05B5">
              <w:t>Ch16-MGTASTel</w:t>
            </w:r>
            <w:r w:rsidRPr="003B05B5">
              <w:rPr>
                <w:i/>
                <w:iCs/>
              </w:rPr>
              <w:t>,</w:t>
            </w:r>
            <w:r w:rsidRPr="003B05B5">
              <w:rPr>
                <w:i/>
                <w:iCs/>
                <w:vertAlign w:val="superscript"/>
              </w:rPr>
              <w:t xml:space="preserve"> </w:t>
            </w:r>
            <w:r w:rsidRPr="003B05B5">
              <w:rPr>
                <w:i/>
                <w:iCs/>
              </w:rPr>
              <w:t>pREP81X-HO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2420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exo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 xml:space="preserve">ura4-D18, leu1-32, ade6-M210, </w:t>
            </w:r>
            <w:r w:rsidRPr="003B05B5">
              <w:t xml:space="preserve">Ch16-MGTASTel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-</w:t>
            </w:r>
            <w:r w:rsidRPr="003B05B5">
              <w:rPr>
                <w:i/>
                <w:iCs/>
              </w:rPr>
              <w:t xml:space="preserve"> 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2421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exo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 xml:space="preserve">ura4-D18, leu1-32, ade6-M210, </w:t>
            </w:r>
            <w:r w:rsidRPr="003B05B5">
              <w:t xml:space="preserve">Ch16-MGTASTel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-</w:t>
            </w:r>
            <w:r w:rsidRPr="003B05B5">
              <w:rPr>
                <w:i/>
                <w:iCs/>
              </w:rPr>
              <w:t>, pREP81X-HO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2424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qh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 xml:space="preserve">, ura4-D18, leu1-32, ade6-M210, </w:t>
            </w:r>
            <w:r w:rsidRPr="003B05B5">
              <w:t xml:space="preserve">Ch16-MGTASTel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-</w:t>
            </w:r>
            <w:r w:rsidRPr="003B05B5">
              <w:rPr>
                <w:i/>
                <w:iCs/>
              </w:rPr>
              <w:t>, pREP81X-HO</w:t>
            </w:r>
          </w:p>
        </w:tc>
      </w:tr>
      <w:tr w:rsidR="003B05B5" w:rsidRPr="003B05B5" w:rsidTr="003B05B5">
        <w:trPr>
          <w:trHeight w:val="54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2433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qh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rad55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 xml:space="preserve">ura4-D18, leu1-32, ade6-M210, </w:t>
            </w:r>
            <w:r w:rsidRPr="003B05B5">
              <w:t>Ch16-MGTASTel,</w:t>
            </w:r>
            <w:r w:rsidRPr="003B05B5">
              <w:rPr>
                <w:i/>
                <w:iCs/>
              </w:rPr>
              <w:t xml:space="preserve"> pREP81X-HO</w:t>
            </w:r>
          </w:p>
        </w:tc>
      </w:tr>
      <w:tr w:rsidR="003B05B5" w:rsidRPr="003B05B5" w:rsidTr="003B05B5">
        <w:trPr>
          <w:trHeight w:val="315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2503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ad57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rqh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  <w:vertAlign w:val="subscript"/>
              </w:rPr>
              <w:t xml:space="preserve">, </w:t>
            </w:r>
            <w:r w:rsidRPr="003B05B5">
              <w:rPr>
                <w:i/>
                <w:iCs/>
              </w:rPr>
              <w:t>leu1-32, ade6-M210, ura4-D18, his3-D1,</w:t>
            </w:r>
            <w:r w:rsidRPr="003B05B5">
              <w:t xml:space="preserve"> Ch16-MGH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-</w:t>
            </w:r>
          </w:p>
        </w:tc>
      </w:tr>
      <w:tr w:rsidR="003B05B5" w:rsidRPr="003B05B5" w:rsidTr="003B05B5">
        <w:trPr>
          <w:trHeight w:val="585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2509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ad57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rqh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  <w:vertAlign w:val="subscript"/>
              </w:rPr>
              <w:t xml:space="preserve">, </w:t>
            </w:r>
            <w:r w:rsidRPr="003B05B5">
              <w:rPr>
                <w:i/>
                <w:iCs/>
              </w:rPr>
              <w:t>leu1-32, ade6-M210, ura4-D18, his3-D1,</w:t>
            </w:r>
            <w:r w:rsidRPr="003B05B5">
              <w:t xml:space="preserve"> Ch16-MGH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-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>pREP81X-HO</w:t>
            </w:r>
            <w:r w:rsidRPr="003B05B5">
              <w:t xml:space="preserve"> </w:t>
            </w:r>
          </w:p>
        </w:tc>
      </w:tr>
      <w:tr w:rsidR="003B05B5" w:rsidRPr="003B05B5" w:rsidTr="003B05B5">
        <w:trPr>
          <w:trHeight w:val="54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2520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ad5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>rqh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leu1-32, ade6-M210, ura4-D18, his3-D1,</w:t>
            </w:r>
            <w:r w:rsidRPr="003B05B5">
              <w:t xml:space="preserve"> Ch16-MGH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pREP81X-HO</w:t>
            </w:r>
            <w:r w:rsidRPr="003B05B5">
              <w:t xml:space="preserve"> 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2600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hp55::ura4+, rad50::kanMX6, leu1-32, ade6-M210, ura4-D18, his3-D1,</w:t>
            </w:r>
            <w:r w:rsidRPr="003B05B5">
              <w:t xml:space="preserve">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>, Ch16-MHH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2610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ad57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leu1-32, ade6-M210, ura4-D18, his3-D1,</w:t>
            </w:r>
            <w:r w:rsidRPr="003B05B5">
              <w:t xml:space="preserve"> Ch16-MGH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-</w:t>
            </w:r>
          </w:p>
        </w:tc>
      </w:tr>
      <w:tr w:rsidR="003B05B5" w:rsidRPr="003B05B5" w:rsidTr="003B05B5">
        <w:trPr>
          <w:trHeight w:val="54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2672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hp55::ura4+, rad50::kanMX6, leu1-32, ade6-M210, ura4-D18, his3-D1,</w:t>
            </w:r>
            <w:r w:rsidRPr="003B05B5">
              <w:t xml:space="preserve">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Ch16-MHH, </w:t>
            </w:r>
            <w:r w:rsidRPr="003B05B5">
              <w:rPr>
                <w:i/>
                <w:iCs/>
              </w:rPr>
              <w:t>pREP81X-HO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2716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hp55::ura4+, rad32::kanMX6, leu1-32, ade6-M210, ura4-D18, his3-D1,</w:t>
            </w:r>
            <w:r w:rsidRPr="003B05B5">
              <w:t xml:space="preserve">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>, Ch16-MHH</w:t>
            </w:r>
          </w:p>
        </w:tc>
      </w:tr>
      <w:tr w:rsidR="003B05B5" w:rsidRPr="003B05B5" w:rsidTr="003B05B5">
        <w:trPr>
          <w:trHeight w:val="54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2810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hp55::ura4+, rad32::kanMX6, leu1-32, ade6-M210, ura4-D18, his3-D1,</w:t>
            </w:r>
            <w:r w:rsidRPr="003B05B5">
              <w:t xml:space="preserve">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Ch16-MHH, </w:t>
            </w:r>
            <w:r w:rsidRPr="003B05B5">
              <w:rPr>
                <w:i/>
                <w:iCs/>
              </w:rPr>
              <w:t>pREP81X-HO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2852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ad57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leu1-32, ade6-M210, ura4-D18, his3-D1,</w:t>
            </w:r>
            <w:r w:rsidRPr="003B05B5">
              <w:t xml:space="preserve"> Ch16-MGH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-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>pREP81X-HO</w:t>
            </w:r>
            <w:r w:rsidRPr="003B05B5">
              <w:t xml:space="preserve"> 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2857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ad5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>rqh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leu1-32, ade6-M210, ura4-D18, his3-D1,</w:t>
            </w:r>
            <w:r w:rsidRPr="003B05B5">
              <w:t xml:space="preserve"> Ch16-MGH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+</w:t>
            </w:r>
          </w:p>
        </w:tc>
      </w:tr>
      <w:tr w:rsidR="003B05B5" w:rsidRPr="003B05B5" w:rsidTr="003B05B5">
        <w:trPr>
          <w:trHeight w:val="57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2872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ad55::arg3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>rqh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leu1-32, ade6-M210, ura4-D18, his3-D1,</w:t>
            </w:r>
            <w:r w:rsidRPr="003B05B5">
              <w:t xml:space="preserve"> arg3-D4, Ch16-MGH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+</w:t>
            </w:r>
          </w:p>
        </w:tc>
      </w:tr>
      <w:tr w:rsidR="003B05B5" w:rsidRPr="003B05B5" w:rsidTr="003B05B5">
        <w:trPr>
          <w:trHeight w:val="54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2875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ad55::arg3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>nbs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leu1-32, ade6-M210, ura4-D18, his3-D1,</w:t>
            </w:r>
            <w:r w:rsidRPr="003B05B5">
              <w:t xml:space="preserve"> arg3-D4, Ch16-MGH, </w:t>
            </w:r>
            <w:r w:rsidRPr="003B05B5">
              <w:rPr>
                <w:i/>
                <w:iCs/>
              </w:rPr>
              <w:t>h+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2891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ad55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 xml:space="preserve">, pfh1-R20, leu1-32, ade6-M210, ura4-D18, his3-D1, </w:t>
            </w:r>
            <w:r w:rsidRPr="003B05B5">
              <w:t xml:space="preserve">Ch16-MGH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+</w:t>
            </w:r>
          </w:p>
        </w:tc>
      </w:tr>
      <w:tr w:rsidR="003B05B5" w:rsidRPr="003B05B5" w:rsidTr="003B05B5">
        <w:trPr>
          <w:trHeight w:val="54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2906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ad55::arg3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>nbs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leu1-32, ade6-M210, ura4-D18, his3-D1,</w:t>
            </w:r>
            <w:r w:rsidRPr="003B05B5">
              <w:t xml:space="preserve"> arg3-D4, Ch16-MGH, </w:t>
            </w:r>
            <w:r w:rsidRPr="003B05B5">
              <w:rPr>
                <w:i/>
                <w:iCs/>
              </w:rPr>
              <w:t>h+, pREP81X-HO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2953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ad55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 xml:space="preserve">, rqh1::rqh1(1-322D), leu1-32, ade6-M210, ura4-D18, his3-D1, </w:t>
            </w:r>
            <w:r w:rsidRPr="003B05B5">
              <w:t xml:space="preserve">Ch16-MGH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+</w:t>
            </w:r>
          </w:p>
        </w:tc>
      </w:tr>
      <w:tr w:rsidR="003B05B5" w:rsidRPr="003B05B5" w:rsidTr="003B05B5">
        <w:trPr>
          <w:trHeight w:val="585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lastRenderedPageBreak/>
              <w:t>TH2966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ad55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 xml:space="preserve">, rqh1::rqh1(1-322D), leu1-32, ade6-M210, ura4-D18, his3-D1, </w:t>
            </w:r>
            <w:r w:rsidRPr="003B05B5">
              <w:t xml:space="preserve">Ch16-MGH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>pREP81X-HO</w:t>
            </w:r>
          </w:p>
        </w:tc>
      </w:tr>
      <w:tr w:rsidR="003B05B5" w:rsidRPr="003B05B5" w:rsidTr="003B05B5">
        <w:trPr>
          <w:trHeight w:val="555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2970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ad55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 xml:space="preserve">, pfh1-R20, leu1-32, ade6-M210, ura4-D18, his3-D1, </w:t>
            </w:r>
            <w:r w:rsidRPr="003B05B5">
              <w:t xml:space="preserve">Ch16-MGH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>pREP81X-HO</w:t>
            </w:r>
          </w:p>
        </w:tc>
      </w:tr>
      <w:tr w:rsidR="003B05B5" w:rsidRPr="003B05B5" w:rsidTr="003B05B5">
        <w:trPr>
          <w:trHeight w:val="57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2999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ad5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>rad55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rqh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leu1-32, ade6-M210, ura4-D18, his3-D1,</w:t>
            </w:r>
            <w:r w:rsidRPr="003B05B5">
              <w:t xml:space="preserve"> Ch16-MGH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-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3064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swi5::his3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>leu1-32, ade6-M210, ura4-D18, his3-D1,</w:t>
            </w:r>
            <w:r w:rsidRPr="003B05B5">
              <w:t xml:space="preserve"> Ch16-MGU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+</w:t>
            </w:r>
          </w:p>
        </w:tc>
      </w:tr>
      <w:tr w:rsidR="003B05B5" w:rsidRPr="003B05B5" w:rsidTr="003B05B5">
        <w:trPr>
          <w:trHeight w:val="57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3034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ad5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>rad55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rqh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leu1-32, ade6-M210, ura4-D18, his3-D1,</w:t>
            </w:r>
            <w:r w:rsidRPr="003B05B5">
              <w:t xml:space="preserve"> Ch16-MGH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-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>pREP81X-HO</w:t>
            </w:r>
            <w:r w:rsidRPr="003B05B5">
              <w:t xml:space="preserve"> </w:t>
            </w:r>
          </w:p>
        </w:tc>
      </w:tr>
      <w:tr w:rsidR="003B05B5" w:rsidRPr="003B05B5" w:rsidTr="003B05B5">
        <w:trPr>
          <w:trHeight w:val="57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3044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swi5::his3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>rqh1::rqh1K547A, leu1-32, ade6-M210, ura4-D18, his3-D1</w:t>
            </w:r>
            <w:r w:rsidRPr="003B05B5">
              <w:t xml:space="preserve"> </w:t>
            </w:r>
            <w:r w:rsidRPr="003B05B5">
              <w:rPr>
                <w:i/>
                <w:iCs/>
              </w:rPr>
              <w:t>arg3-D4,</w:t>
            </w:r>
            <w:r w:rsidRPr="003B05B5">
              <w:t xml:space="preserve"> Ch16-MGU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-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3064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swi5::his3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>leu1-32, ade6-M210, ura4-D18, his3-D1,</w:t>
            </w:r>
            <w:r w:rsidRPr="003B05B5">
              <w:t xml:space="preserve"> Ch16-MGU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>pREP81X-HO</w:t>
            </w:r>
            <w:r w:rsidRPr="003B05B5">
              <w:t xml:space="preserve"> </w:t>
            </w:r>
          </w:p>
        </w:tc>
      </w:tr>
      <w:tr w:rsidR="003B05B5" w:rsidRPr="003B05B5" w:rsidTr="003B05B5">
        <w:trPr>
          <w:trHeight w:val="57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3079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swi5::his3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>rqh1::rqh1K547A, leu1-32, ade6-M210, ura4-D18, his3-D1</w:t>
            </w:r>
            <w:r w:rsidRPr="003B05B5">
              <w:t xml:space="preserve"> </w:t>
            </w:r>
            <w:r w:rsidRPr="003B05B5">
              <w:rPr>
                <w:i/>
                <w:iCs/>
              </w:rPr>
              <w:t>arg3-D4,</w:t>
            </w:r>
            <w:r w:rsidRPr="003B05B5">
              <w:t xml:space="preserve"> Ch16-MGU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-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>pREP81X-HO</w:t>
            </w:r>
            <w:r w:rsidRPr="003B05B5">
              <w:t xml:space="preserve"> </w:t>
            </w:r>
          </w:p>
        </w:tc>
      </w:tr>
      <w:tr w:rsidR="003B05B5" w:rsidRPr="003B05B5" w:rsidTr="003B05B5">
        <w:trPr>
          <w:trHeight w:val="585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3084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swi5::his3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>rad55::arg3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leu1-32, ade6-M210, ura4-D18, his3-D1,</w:t>
            </w:r>
            <w:r w:rsidRPr="003B05B5">
              <w:t xml:space="preserve"> </w:t>
            </w:r>
            <w:r w:rsidRPr="003B05B5">
              <w:rPr>
                <w:i/>
                <w:iCs/>
              </w:rPr>
              <w:t>arg3-D4</w:t>
            </w:r>
            <w:r w:rsidRPr="003B05B5">
              <w:t xml:space="preserve"> Ch16-MGU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+</w:t>
            </w:r>
          </w:p>
        </w:tc>
      </w:tr>
      <w:tr w:rsidR="003B05B5" w:rsidRPr="003B05B5" w:rsidTr="003B05B5">
        <w:trPr>
          <w:trHeight w:val="54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3102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ad55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>, rqh</w:t>
            </w:r>
            <w:r w:rsidRPr="003B05B5">
              <w:rPr>
                <w:i/>
                <w:iCs/>
              </w:rPr>
              <w:t>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leu1-32, ade6-M210, ura4-D18, his3-D1,</w:t>
            </w:r>
            <w:r w:rsidRPr="003B05B5">
              <w:t xml:space="preserve"> arg3-D4, Ch16-MGH, </w:t>
            </w:r>
            <w:r w:rsidRPr="003B05B5">
              <w:rPr>
                <w:i/>
                <w:iCs/>
              </w:rPr>
              <w:t>h+, pIRT3</w:t>
            </w:r>
          </w:p>
        </w:tc>
      </w:tr>
      <w:tr w:rsidR="003B05B5" w:rsidRPr="003B05B5" w:rsidTr="003B05B5">
        <w:trPr>
          <w:trHeight w:val="585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3103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swi5::his3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>rad55::arg3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leu1-32, ade6-M210, ura4-D18, his3-D1,</w:t>
            </w:r>
            <w:r w:rsidRPr="003B05B5">
              <w:t xml:space="preserve"> </w:t>
            </w:r>
            <w:r w:rsidRPr="003B05B5">
              <w:rPr>
                <w:i/>
                <w:iCs/>
              </w:rPr>
              <w:t>arg3-D4</w:t>
            </w:r>
            <w:r w:rsidRPr="003B05B5">
              <w:t xml:space="preserve"> Ch16-MGU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>pREP81X-HO</w:t>
            </w:r>
            <w:r w:rsidRPr="003B05B5">
              <w:t xml:space="preserve"> </w:t>
            </w:r>
          </w:p>
        </w:tc>
      </w:tr>
      <w:tr w:rsidR="003B05B5" w:rsidRPr="003B05B5" w:rsidTr="003B05B5">
        <w:trPr>
          <w:trHeight w:val="57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3109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ad55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rqh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leu1-32, ade6-M210, ura4-D18, his3-D1, arg3-D4</w:t>
            </w:r>
            <w:r w:rsidRPr="003B05B5">
              <w:t xml:space="preserve"> Ch16-MGH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>,</w:t>
            </w:r>
            <w:r w:rsidRPr="003B05B5">
              <w:rPr>
                <w:i/>
                <w:iCs/>
              </w:rPr>
              <w:t xml:space="preserve"> pIRT3 -rad51</w:t>
            </w:r>
          </w:p>
        </w:tc>
      </w:tr>
      <w:tr w:rsidR="003B05B5" w:rsidRPr="003B05B5" w:rsidTr="003B05B5">
        <w:trPr>
          <w:trHeight w:val="57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3110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ad55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rqh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leu1-32, ade6-M210, ura4-D18, his3-D1, arg3-D4</w:t>
            </w:r>
            <w:r w:rsidRPr="003B05B5">
              <w:t xml:space="preserve"> Ch16-MGH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>pREP81arg3-HO, pIRT3 -rad51</w:t>
            </w:r>
          </w:p>
        </w:tc>
      </w:tr>
      <w:tr w:rsidR="003B05B5" w:rsidRPr="003B05B5" w:rsidTr="003B05B5">
        <w:trPr>
          <w:trHeight w:val="585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3120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ad55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rqh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leu1-32, ade6-M210, ura4-D18, his3-D1, arg3-D4</w:t>
            </w:r>
            <w:r w:rsidRPr="003B05B5">
              <w:t xml:space="preserve"> Ch16-MGH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>pREP81arg3-HO, pIRT3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3125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leu1-32, ade6-M210, ura4-D18, his3-D1,</w:t>
            </w:r>
            <w:r w:rsidRPr="003B05B5">
              <w:t xml:space="preserve"> arg3-D4, Ch16-MHH, </w:t>
            </w:r>
            <w:r w:rsidRPr="003B05B5">
              <w:rPr>
                <w:i/>
                <w:iCs/>
              </w:rPr>
              <w:t>h+, pIRT3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3126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leu1-32, ade6-M210, ura4-D18, his3-D1,</w:t>
            </w:r>
            <w:r w:rsidRPr="003B05B5">
              <w:t xml:space="preserve"> arg3-D4, Ch16-MHH, </w:t>
            </w:r>
            <w:r w:rsidRPr="003B05B5">
              <w:rPr>
                <w:i/>
                <w:iCs/>
              </w:rPr>
              <w:t>h+, pIRT3-Rad51</w:t>
            </w:r>
          </w:p>
        </w:tc>
      </w:tr>
      <w:tr w:rsidR="003B05B5" w:rsidRPr="003B05B5" w:rsidTr="003B05B5">
        <w:trPr>
          <w:trHeight w:val="57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3175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swi5::his3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>rad55::arg3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rqh1::rgh1K547A, leu1-32, ade6-M210, ura4-D18 his3-D1,</w:t>
            </w:r>
            <w:r w:rsidRPr="003B05B5">
              <w:t xml:space="preserve"> </w:t>
            </w:r>
            <w:r w:rsidRPr="003B05B5">
              <w:rPr>
                <w:i/>
                <w:iCs/>
              </w:rPr>
              <w:t>arg3-D4,</w:t>
            </w:r>
            <w:r w:rsidRPr="003B05B5">
              <w:t xml:space="preserve"> Ch16-MGU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 </w:t>
            </w:r>
          </w:p>
        </w:tc>
      </w:tr>
      <w:tr w:rsidR="003B05B5" w:rsidRPr="003B05B5" w:rsidTr="003B05B5">
        <w:trPr>
          <w:trHeight w:val="57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3185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swi5::his3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>rad55::arg3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rqh1::rgh1K547A, leu1-32, ade6-M210, ura4-D18 his3-D1,</w:t>
            </w:r>
            <w:r w:rsidRPr="003B05B5">
              <w:t xml:space="preserve"> </w:t>
            </w:r>
            <w:r w:rsidRPr="003B05B5">
              <w:rPr>
                <w:i/>
                <w:iCs/>
              </w:rPr>
              <w:t>arg3-D4,</w:t>
            </w:r>
            <w:r w:rsidRPr="003B05B5">
              <w:t xml:space="preserve"> Ch16-MGU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>pREP81X-HO</w:t>
            </w:r>
            <w:r w:rsidRPr="003B05B5">
              <w:t xml:space="preserve"> 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3908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exo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rqh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ura4-D18, leu1-32, ade6-210, his3-D1,</w:t>
            </w:r>
            <w:r w:rsidRPr="003B05B5">
              <w:t xml:space="preserve"> Ch16-MGH 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3909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exo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rad55::ura4+, rqh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ura4-D18, leu1-32, ade6-210, his3-D1,</w:t>
            </w:r>
            <w:r w:rsidRPr="003B05B5">
              <w:t xml:space="preserve"> Ch16-MGH </w:t>
            </w:r>
          </w:p>
        </w:tc>
      </w:tr>
      <w:tr w:rsidR="003B05B5" w:rsidRPr="003B05B5" w:rsidTr="003B05B5">
        <w:trPr>
          <w:trHeight w:val="555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3945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exo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>rqh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leu1-32, ade6-M210, ura4-D18, his3-D1,</w:t>
            </w:r>
            <w:r w:rsidRPr="003B05B5">
              <w:t xml:space="preserve"> Ch16-MGH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-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>pREP81X-HO</w:t>
            </w:r>
            <w:r w:rsidRPr="003B05B5">
              <w:t xml:space="preserve"> </w:t>
            </w:r>
          </w:p>
        </w:tc>
      </w:tr>
      <w:tr w:rsidR="003B05B5" w:rsidRPr="003B05B5" w:rsidTr="003B05B5">
        <w:trPr>
          <w:trHeight w:val="585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lastRenderedPageBreak/>
              <w:t>TH3950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exo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rad55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rqh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leu1-32, ade6-M210, ura4-D18 his3-D1,</w:t>
            </w:r>
            <w:r w:rsidRPr="003B05B5">
              <w:t xml:space="preserve"> Ch16-MGH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>pREP81X-HO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8225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qh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exo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 xml:space="preserve">ura4-D18, leu1-32, ade6-M210, </w:t>
            </w:r>
            <w:r w:rsidRPr="003B05B5">
              <w:t xml:space="preserve">Ch16-MGTASTel </w:t>
            </w:r>
            <w:r w:rsidRPr="003B05B5">
              <w:rPr>
                <w:i/>
                <w:iCs/>
              </w:rPr>
              <w:t xml:space="preserve"> 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8226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qh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exo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 xml:space="preserve">ura4-D18, leu1-32, ade6-M210, </w:t>
            </w:r>
            <w:r w:rsidRPr="003B05B5">
              <w:t>Ch16-MGTASTel,</w:t>
            </w:r>
            <w:r w:rsidRPr="003B05B5">
              <w:rPr>
                <w:i/>
                <w:iCs/>
              </w:rPr>
              <w:t xml:space="preserve"> pREP81X-HO</w:t>
            </w:r>
          </w:p>
        </w:tc>
      </w:tr>
      <w:tr w:rsidR="003B05B5" w:rsidRPr="003B05B5" w:rsidTr="003B05B5">
        <w:trPr>
          <w:trHeight w:val="54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8413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 xml:space="preserve">ura4-D18, leu1-32, ade6-M210, </w:t>
            </w:r>
            <w:r w:rsidRPr="003B05B5">
              <w:t>Ch16-MG(</w:t>
            </w:r>
            <w:proofErr w:type="spellStart"/>
            <w:r w:rsidRPr="003B05B5">
              <w:t>TASTel</w:t>
            </w:r>
            <w:proofErr w:type="spellEnd"/>
            <w:r w:rsidRPr="003B05B5">
              <w:t>)</w:t>
            </w:r>
            <w:proofErr w:type="spellStart"/>
            <w:r w:rsidRPr="003B05B5">
              <w:t>Ch</w:t>
            </w:r>
            <w:proofErr w:type="spellEnd"/>
            <w:r w:rsidRPr="003B05B5">
              <w:t xml:space="preserve">, (Ch16 </w:t>
            </w:r>
            <w:r w:rsidRPr="003B05B5">
              <w:rPr>
                <w:i/>
                <w:iCs/>
              </w:rPr>
              <w:t xml:space="preserve">ade6-M216 rad21::MATa kanMX6 </w:t>
            </w:r>
            <w:proofErr w:type="spellStart"/>
            <w:r w:rsidRPr="003B05B5">
              <w:t>TASTel</w:t>
            </w:r>
            <w:proofErr w:type="spellEnd"/>
            <w:r w:rsidRPr="003B05B5">
              <w:t xml:space="preserve"> Ch16)</w:t>
            </w:r>
            <w:r w:rsidRPr="003B05B5">
              <w:rPr>
                <w:i/>
                <w:iCs/>
              </w:rPr>
              <w:t xml:space="preserve"> h</w:t>
            </w:r>
            <w:r w:rsidRPr="003B05B5">
              <w:rPr>
                <w:i/>
                <w:iCs/>
                <w:vertAlign w:val="superscript"/>
              </w:rPr>
              <w:t>-</w:t>
            </w:r>
            <w:r w:rsidRPr="003B05B5">
              <w:rPr>
                <w:i/>
                <w:iCs/>
              </w:rPr>
              <w:t xml:space="preserve"> 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8597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 xml:space="preserve">ura4-D18, leu1-32, ade6-M210, </w:t>
            </w:r>
            <w:r w:rsidRPr="003B05B5">
              <w:t>Ch16-MG(</w:t>
            </w:r>
            <w:proofErr w:type="spellStart"/>
            <w:r w:rsidRPr="003B05B5">
              <w:t>TASTel</w:t>
            </w:r>
            <w:proofErr w:type="spellEnd"/>
            <w:r w:rsidRPr="003B05B5">
              <w:t>)</w:t>
            </w:r>
            <w:proofErr w:type="spellStart"/>
            <w:r w:rsidRPr="003B05B5">
              <w:t>Ch</w:t>
            </w:r>
            <w:proofErr w:type="spellEnd"/>
            <w:r w:rsidRPr="003B05B5">
              <w:t xml:space="preserve">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-</w:t>
            </w:r>
            <w:r w:rsidRPr="003B05B5">
              <w:t>,</w:t>
            </w:r>
            <w:r w:rsidRPr="003B05B5">
              <w:rPr>
                <w:i/>
                <w:iCs/>
              </w:rPr>
              <w:t xml:space="preserve"> pREP81X-HO</w:t>
            </w:r>
          </w:p>
        </w:tc>
      </w:tr>
      <w:tr w:rsidR="003B05B5" w:rsidRPr="003B05B5" w:rsidTr="003B05B5">
        <w:trPr>
          <w:trHeight w:val="54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8598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qh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exo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 xml:space="preserve">ura4-D18, leu1-32, ade6-M210, </w:t>
            </w:r>
            <w:r w:rsidRPr="003B05B5">
              <w:t>Ch16-MG(</w:t>
            </w:r>
            <w:proofErr w:type="spellStart"/>
            <w:r w:rsidRPr="003B05B5">
              <w:t>TASTel</w:t>
            </w:r>
            <w:proofErr w:type="spellEnd"/>
            <w:r w:rsidRPr="003B05B5">
              <w:t>)</w:t>
            </w:r>
            <w:proofErr w:type="spellStart"/>
            <w:r w:rsidRPr="003B05B5">
              <w:t>Ch</w:t>
            </w:r>
            <w:proofErr w:type="spellEnd"/>
            <w:r w:rsidRPr="003B05B5">
              <w:t xml:space="preserve">, </w:t>
            </w:r>
            <w:r w:rsidRPr="003B05B5">
              <w:rPr>
                <w:i/>
                <w:iCs/>
              </w:rPr>
              <w:t>pREP81X-HO</w:t>
            </w:r>
          </w:p>
        </w:tc>
      </w:tr>
      <w:tr w:rsidR="003B05B5" w:rsidRPr="003B05B5" w:rsidTr="003B05B5">
        <w:trPr>
          <w:trHeight w:val="555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8708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qh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rad55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 xml:space="preserve">, </w:t>
            </w:r>
            <w:r w:rsidRPr="003B05B5">
              <w:rPr>
                <w:i/>
                <w:iCs/>
              </w:rPr>
              <w:t xml:space="preserve">ura4-D18, leu1-32, ade6-M210, </w:t>
            </w:r>
            <w:r w:rsidRPr="003B05B5">
              <w:t>Ch16-MG(</w:t>
            </w:r>
            <w:proofErr w:type="spellStart"/>
            <w:r w:rsidRPr="003B05B5">
              <w:t>TASTel</w:t>
            </w:r>
            <w:proofErr w:type="spellEnd"/>
            <w:r w:rsidRPr="003B05B5">
              <w:t>)</w:t>
            </w:r>
            <w:proofErr w:type="spellStart"/>
            <w:r w:rsidRPr="003B05B5">
              <w:t>Ch</w:t>
            </w:r>
            <w:proofErr w:type="spellEnd"/>
            <w:r w:rsidRPr="003B05B5">
              <w:t xml:space="preserve">, </w:t>
            </w:r>
            <w:r w:rsidRPr="003B05B5">
              <w:rPr>
                <w:i/>
                <w:iCs/>
              </w:rPr>
              <w:t>pREP81X-HO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8919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 xml:space="preserve">pfh1-R20, leu1-32, ade6-M210, ura4-D18, his3-D1, </w:t>
            </w:r>
            <w:r w:rsidRPr="003B05B5">
              <w:t xml:space="preserve">Ch16-MGH, </w:t>
            </w:r>
            <w:r w:rsidRPr="003B05B5">
              <w:rPr>
                <w:i/>
                <w:iCs/>
              </w:rPr>
              <w:t>h+, pREP81X-HO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9207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ad55::</w:t>
            </w:r>
            <w:proofErr w:type="spellStart"/>
            <w:r w:rsidRPr="003B05B5">
              <w:rPr>
                <w:i/>
                <w:iCs/>
              </w:rPr>
              <w:t>arg</w:t>
            </w:r>
            <w:proofErr w:type="spellEnd"/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leu1-32, ade6-M210, ura4-D18, his3-D1, arg3-D4</w:t>
            </w:r>
            <w:r w:rsidRPr="003B05B5">
              <w:t xml:space="preserve"> Ch16-MGH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>,</w:t>
            </w:r>
            <w:r w:rsidRPr="003B05B5">
              <w:rPr>
                <w:i/>
                <w:iCs/>
              </w:rPr>
              <w:t xml:space="preserve"> pIRT3</w:t>
            </w:r>
          </w:p>
        </w:tc>
      </w:tr>
      <w:tr w:rsidR="003B05B5" w:rsidRPr="003B05B5" w:rsidTr="003B05B5">
        <w:trPr>
          <w:trHeight w:val="54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9210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ad55::</w:t>
            </w:r>
            <w:proofErr w:type="spellStart"/>
            <w:r w:rsidRPr="003B05B5">
              <w:rPr>
                <w:i/>
                <w:iCs/>
              </w:rPr>
              <w:t>arg</w:t>
            </w:r>
            <w:proofErr w:type="spellEnd"/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>, leu1-32, ade6-M210, ura4-D18, his3-D1, arg3-D4</w:t>
            </w:r>
            <w:r w:rsidRPr="003B05B5">
              <w:t xml:space="preserve"> Ch16-MGH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>,</w:t>
            </w:r>
            <w:r w:rsidRPr="003B05B5">
              <w:rPr>
                <w:i/>
                <w:iCs/>
              </w:rPr>
              <w:t xml:space="preserve"> pIRT3 -rad51</w:t>
            </w:r>
          </w:p>
        </w:tc>
      </w:tr>
      <w:tr w:rsidR="003B05B5" w:rsidRPr="003B05B5" w:rsidTr="003B05B5">
        <w:trPr>
          <w:trHeight w:val="300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9213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qh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 xml:space="preserve">, leu1-32, ade6-M210, ura4-D18, his3-D1, </w:t>
            </w:r>
            <w:r w:rsidRPr="003B05B5">
              <w:t xml:space="preserve">Ch16-MGH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>,</w:t>
            </w:r>
            <w:r w:rsidRPr="003B05B5">
              <w:rPr>
                <w:i/>
                <w:iCs/>
              </w:rPr>
              <w:t xml:space="preserve"> pIRT3</w:t>
            </w:r>
          </w:p>
        </w:tc>
      </w:tr>
      <w:tr w:rsidR="003B05B5" w:rsidRPr="003B05B5" w:rsidTr="003B05B5">
        <w:trPr>
          <w:trHeight w:val="315"/>
        </w:trPr>
        <w:tc>
          <w:tcPr>
            <w:tcW w:w="960" w:type="dxa"/>
            <w:noWrap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b/>
                <w:bCs/>
              </w:rPr>
            </w:pPr>
            <w:r w:rsidRPr="003B05B5">
              <w:rPr>
                <w:b/>
                <w:bCs/>
              </w:rPr>
              <w:t>TH9216</w:t>
            </w:r>
          </w:p>
        </w:tc>
        <w:tc>
          <w:tcPr>
            <w:tcW w:w="8220" w:type="dxa"/>
            <w:hideMark/>
          </w:tcPr>
          <w:p w:rsidR="003B05B5" w:rsidRPr="003B05B5" w:rsidRDefault="003B05B5" w:rsidP="003B05B5">
            <w:pPr>
              <w:spacing w:after="160" w:line="259" w:lineRule="auto"/>
              <w:rPr>
                <w:i/>
                <w:iCs/>
              </w:rPr>
            </w:pPr>
            <w:r w:rsidRPr="003B05B5">
              <w:rPr>
                <w:i/>
                <w:iCs/>
              </w:rPr>
              <w:t>rqh1::ura4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rPr>
                <w:i/>
                <w:iCs/>
              </w:rPr>
              <w:t xml:space="preserve">, leu1-32, ade6-M210, ura4-D18, his3-D1, </w:t>
            </w:r>
            <w:r w:rsidRPr="003B05B5">
              <w:t xml:space="preserve">Ch16-MGH, </w:t>
            </w:r>
            <w:r w:rsidRPr="003B05B5">
              <w:rPr>
                <w:i/>
                <w:iCs/>
              </w:rPr>
              <w:t>h</w:t>
            </w:r>
            <w:r w:rsidRPr="003B05B5">
              <w:rPr>
                <w:i/>
                <w:iCs/>
                <w:vertAlign w:val="superscript"/>
              </w:rPr>
              <w:t>+</w:t>
            </w:r>
            <w:r w:rsidRPr="003B05B5">
              <w:t>,</w:t>
            </w:r>
            <w:r w:rsidRPr="003B05B5">
              <w:rPr>
                <w:i/>
                <w:iCs/>
              </w:rPr>
              <w:t xml:space="preserve"> pIRT3-rad51</w:t>
            </w:r>
          </w:p>
        </w:tc>
      </w:tr>
    </w:tbl>
    <w:p w:rsidR="00E03198" w:rsidRDefault="00E03198">
      <w:pPr>
        <w:spacing w:after="160" w:line="259" w:lineRule="auto"/>
      </w:pPr>
      <w:r>
        <w:br w:type="page"/>
      </w:r>
    </w:p>
    <w:p w:rsidR="00B1481D" w:rsidRDefault="000B5E92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lastRenderedPageBreak/>
        <w:t>Figure S1</w:t>
      </w:r>
    </w:p>
    <w:p w:rsidR="000B5E92" w:rsidRDefault="000B5E92">
      <w:pPr>
        <w:rPr>
          <w:rFonts w:ascii="Arial" w:hAnsi="Arial" w:cs="Arial"/>
          <w:b/>
          <w:sz w:val="24"/>
        </w:rPr>
      </w:pPr>
    </w:p>
    <w:p w:rsidR="000B5E92" w:rsidRPr="000B5E92" w:rsidRDefault="000B5E92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Spot dilution assays for viability after DSB induction</w:t>
      </w:r>
    </w:p>
    <w:p w:rsidR="00B1481D" w:rsidRDefault="000B5E92">
      <w:pPr>
        <w:spacing w:after="160" w:line="259" w:lineRule="auto"/>
      </w:pPr>
      <w:r>
        <w:rPr>
          <w:noProof/>
          <w:lang w:eastAsia="en-GB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560070</wp:posOffset>
            </wp:positionV>
            <wp:extent cx="5486400" cy="2725420"/>
            <wp:effectExtent l="0" t="0" r="0" b="0"/>
            <wp:wrapSquare wrapText="bothSides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551" t="31086" r="36839" b="39816"/>
                    <a:stretch/>
                  </pic:blipFill>
                  <pic:spPr bwMode="auto">
                    <a:xfrm>
                      <a:off x="0" y="0"/>
                      <a:ext cx="5486400" cy="27254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B1481D">
        <w:br w:type="page"/>
      </w:r>
    </w:p>
    <w:p w:rsidR="000B5E92" w:rsidRDefault="005F32FD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lastRenderedPageBreak/>
        <w:t>Figure S</w:t>
      </w:r>
      <w:r w:rsidR="006342B9">
        <w:rPr>
          <w:rFonts w:ascii="Arial" w:hAnsi="Arial" w:cs="Arial"/>
          <w:b/>
          <w:sz w:val="24"/>
        </w:rPr>
        <w:t>2</w:t>
      </w:r>
    </w:p>
    <w:p w:rsidR="005F32FD" w:rsidRDefault="005F32FD">
      <w:pPr>
        <w:rPr>
          <w:rFonts w:ascii="Arial" w:hAnsi="Arial" w:cs="Arial"/>
          <w:b/>
          <w:sz w:val="24"/>
        </w:rPr>
      </w:pPr>
    </w:p>
    <w:p w:rsidR="005F32FD" w:rsidRDefault="005F32FD">
      <w:pPr>
        <w:rPr>
          <w:rFonts w:ascii="Arial" w:hAnsi="Arial" w:cs="Arial"/>
          <w:b/>
          <w:i/>
          <w:sz w:val="24"/>
        </w:rPr>
      </w:pPr>
      <w:r>
        <w:rPr>
          <w:rFonts w:ascii="Arial" w:hAnsi="Arial" w:cs="Arial"/>
          <w:b/>
          <w:sz w:val="24"/>
        </w:rPr>
        <w:t xml:space="preserve">Radiation sensitivity of </w:t>
      </w:r>
      <w:r>
        <w:rPr>
          <w:rFonts w:ascii="Arial" w:hAnsi="Arial" w:cs="Arial"/>
          <w:b/>
          <w:i/>
          <w:sz w:val="24"/>
        </w:rPr>
        <w:t xml:space="preserve">rad55Δrqh1Δ </w:t>
      </w:r>
      <w:r>
        <w:rPr>
          <w:rFonts w:ascii="Arial" w:hAnsi="Arial" w:cs="Arial"/>
          <w:b/>
          <w:sz w:val="24"/>
        </w:rPr>
        <w:t xml:space="preserve">in the context of </w:t>
      </w:r>
      <w:r>
        <w:rPr>
          <w:rFonts w:ascii="Arial" w:hAnsi="Arial" w:cs="Arial"/>
          <w:b/>
          <w:i/>
          <w:sz w:val="24"/>
        </w:rPr>
        <w:t>rad51Δ</w:t>
      </w:r>
    </w:p>
    <w:p w:rsidR="005F32FD" w:rsidRDefault="00AA11E4">
      <w:pPr>
        <w:spacing w:after="160" w:line="259" w:lineRule="auto"/>
        <w:rPr>
          <w:rFonts w:ascii="Arial" w:hAnsi="Arial" w:cs="Arial"/>
          <w:b/>
          <w:i/>
          <w:sz w:val="24"/>
        </w:rPr>
      </w:pPr>
      <w:r>
        <w:rPr>
          <w:rFonts w:ascii="Arial" w:hAnsi="Arial" w:cs="Arial"/>
          <w:b/>
          <w:i/>
          <w:noProof/>
          <w:sz w:val="24"/>
          <w:lang w:eastAsia="en-GB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1198245</wp:posOffset>
            </wp:positionV>
            <wp:extent cx="4981575" cy="4114800"/>
            <wp:effectExtent l="0" t="0" r="0" b="0"/>
            <wp:wrapSquare wrapText="bothSides"/>
            <wp:docPr id="22" name="Picture 22" descr="C:\Users\sdurley\Dropbox\Sam Durley and Tim\Rqh1 Rad55 dnTA paper\Revised NAR submission\Colony Survival of Sungle Mutant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durley\Dropbox\Sam Durley and Tim\Rqh1 Rad55 dnTA paper\Revised NAR submission\Colony Survival of Sungle Mutants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1575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F32FD">
        <w:rPr>
          <w:rFonts w:ascii="Arial" w:hAnsi="Arial" w:cs="Arial"/>
          <w:b/>
          <w:i/>
          <w:sz w:val="24"/>
        </w:rPr>
        <w:br w:type="page"/>
      </w:r>
      <w:bookmarkStart w:id="1" w:name="_GoBack"/>
      <w:bookmarkEnd w:id="1"/>
    </w:p>
    <w:p w:rsidR="005F32FD" w:rsidRDefault="005F32FD" w:rsidP="005F32FD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lastRenderedPageBreak/>
        <w:t>Figure S</w:t>
      </w:r>
      <w:r w:rsidR="006342B9">
        <w:rPr>
          <w:rFonts w:ascii="Arial" w:hAnsi="Arial" w:cs="Arial"/>
          <w:b/>
          <w:sz w:val="24"/>
        </w:rPr>
        <w:t>3</w:t>
      </w:r>
    </w:p>
    <w:p w:rsidR="005F32FD" w:rsidRDefault="005F32FD" w:rsidP="005F32FD">
      <w:pPr>
        <w:rPr>
          <w:rFonts w:ascii="Arial" w:hAnsi="Arial" w:cs="Arial"/>
          <w:b/>
          <w:sz w:val="24"/>
        </w:rPr>
      </w:pPr>
    </w:p>
    <w:p w:rsidR="005F32FD" w:rsidRPr="005F32FD" w:rsidRDefault="005F32FD" w:rsidP="005F32FD">
      <w:pPr>
        <w:rPr>
          <w:rFonts w:ascii="Arial" w:hAnsi="Arial" w:cs="Arial"/>
          <w:b/>
          <w:i/>
          <w:sz w:val="24"/>
        </w:rPr>
      </w:pPr>
      <w:r>
        <w:rPr>
          <w:rFonts w:ascii="Arial" w:hAnsi="Arial" w:cs="Arial"/>
          <w:b/>
          <w:sz w:val="24"/>
        </w:rPr>
        <w:t xml:space="preserve">Radiation sensitivity of </w:t>
      </w:r>
      <w:r>
        <w:rPr>
          <w:rFonts w:ascii="Arial" w:hAnsi="Arial" w:cs="Arial"/>
          <w:b/>
          <w:i/>
          <w:sz w:val="24"/>
        </w:rPr>
        <w:t xml:space="preserve">rad55Δrqh1Δ </w:t>
      </w:r>
      <w:r>
        <w:rPr>
          <w:rFonts w:ascii="Arial" w:hAnsi="Arial" w:cs="Arial"/>
          <w:b/>
          <w:sz w:val="24"/>
        </w:rPr>
        <w:t>in the context of Rad51</w:t>
      </w:r>
      <w:r>
        <w:rPr>
          <w:rFonts w:ascii="Arial" w:hAnsi="Arial" w:cs="Arial"/>
          <w:b/>
          <w:sz w:val="24"/>
          <w:vertAlign w:val="superscript"/>
        </w:rPr>
        <w:t xml:space="preserve">+ </w:t>
      </w:r>
      <w:r>
        <w:rPr>
          <w:rFonts w:ascii="Arial" w:hAnsi="Arial" w:cs="Arial"/>
          <w:b/>
          <w:sz w:val="24"/>
        </w:rPr>
        <w:t>over-expression</w:t>
      </w:r>
    </w:p>
    <w:p w:rsidR="005F32FD" w:rsidRPr="005F32FD" w:rsidRDefault="00AA11E4">
      <w:pPr>
        <w:rPr>
          <w:rFonts w:ascii="Arial" w:hAnsi="Arial" w:cs="Arial"/>
          <w:b/>
          <w:i/>
          <w:sz w:val="24"/>
        </w:rPr>
      </w:pPr>
      <w:r>
        <w:rPr>
          <w:rFonts w:ascii="Arial" w:hAnsi="Arial" w:cs="Arial"/>
          <w:b/>
          <w:i/>
          <w:noProof/>
          <w:sz w:val="24"/>
          <w:lang w:eastAsia="en-GB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146810</wp:posOffset>
            </wp:positionV>
            <wp:extent cx="5476875" cy="3228975"/>
            <wp:effectExtent l="0" t="0" r="0" b="0"/>
            <wp:wrapSquare wrapText="bothSides"/>
            <wp:docPr id="23" name="Picture 23" descr="C:\Users\sdurley\Dropbox\Sam Durley and Tim\Rqh1 Rad55 dnTA paper\Revised NAR submission\Colony Survival OE and EV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durley\Dropbox\Sam Durley and Tim\Rqh1 Rad55 dnTA paper\Revised NAR submission\Colony Survival OE and EV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322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5F32FD" w:rsidRPr="005F32F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6AD"/>
    <w:rsid w:val="00032339"/>
    <w:rsid w:val="000B5E92"/>
    <w:rsid w:val="000D0A4F"/>
    <w:rsid w:val="001004C1"/>
    <w:rsid w:val="00240CF8"/>
    <w:rsid w:val="00296C1C"/>
    <w:rsid w:val="003036AD"/>
    <w:rsid w:val="0036379A"/>
    <w:rsid w:val="003B05B5"/>
    <w:rsid w:val="003D1917"/>
    <w:rsid w:val="00455C90"/>
    <w:rsid w:val="00512DF7"/>
    <w:rsid w:val="00544034"/>
    <w:rsid w:val="005F32FD"/>
    <w:rsid w:val="006342B9"/>
    <w:rsid w:val="007723D0"/>
    <w:rsid w:val="007F55A5"/>
    <w:rsid w:val="00864264"/>
    <w:rsid w:val="009D4989"/>
    <w:rsid w:val="00A24557"/>
    <w:rsid w:val="00A90B89"/>
    <w:rsid w:val="00AA11E4"/>
    <w:rsid w:val="00AA497F"/>
    <w:rsid w:val="00B1481D"/>
    <w:rsid w:val="00BF2930"/>
    <w:rsid w:val="00D56DD6"/>
    <w:rsid w:val="00D92A87"/>
    <w:rsid w:val="00DD61A2"/>
    <w:rsid w:val="00DE0831"/>
    <w:rsid w:val="00E03198"/>
    <w:rsid w:val="00E613FB"/>
    <w:rsid w:val="00F51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221F44-9BD2-4711-858C-679A67171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36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styleId="Heading3">
    <w:name w:val="heading 3"/>
    <w:basedOn w:val="Normal"/>
    <w:next w:val="Normal"/>
    <w:link w:val="Heading3Char1"/>
    <w:uiPriority w:val="9"/>
    <w:qFormat/>
    <w:rsid w:val="003036AD"/>
    <w:pPr>
      <w:keepNext/>
      <w:spacing w:before="240" w:after="60"/>
      <w:outlineLvl w:val="2"/>
    </w:pPr>
    <w:rPr>
      <w:rFonts w:ascii="Calibri" w:hAnsi="Calibri"/>
      <w:b/>
      <w:bCs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uiPriority w:val="9"/>
    <w:semiHidden/>
    <w:rsid w:val="003036A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en-US"/>
    </w:rPr>
  </w:style>
  <w:style w:type="character" w:customStyle="1" w:styleId="Heading3Char1">
    <w:name w:val="Heading 3 Char1"/>
    <w:link w:val="Heading3"/>
    <w:uiPriority w:val="9"/>
    <w:rsid w:val="003036AD"/>
    <w:rPr>
      <w:rFonts w:ascii="Calibri" w:eastAsia="Times New Roman" w:hAnsi="Calibri" w:cs="Times New Roman"/>
      <w:b/>
      <w:bCs/>
      <w:sz w:val="26"/>
      <w:szCs w:val="26"/>
      <w:lang w:val="x-none" w:eastAsia="x-none"/>
    </w:rPr>
  </w:style>
  <w:style w:type="paragraph" w:customStyle="1" w:styleId="msonormalcxspmiddle">
    <w:name w:val="msonormalcxspmiddle"/>
    <w:basedOn w:val="Normal"/>
    <w:rsid w:val="003036AD"/>
    <w:pPr>
      <w:spacing w:beforeLines="1" w:afterLines="1"/>
    </w:pPr>
    <w:rPr>
      <w:rFonts w:ascii="Times" w:hAnsi="Tim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CF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CF8"/>
    <w:rPr>
      <w:rFonts w:ascii="Segoe UI" w:eastAsia="Times New Roman" w:hAnsi="Segoe UI" w:cs="Segoe UI"/>
      <w:sz w:val="18"/>
      <w:szCs w:val="18"/>
      <w:lang w:val="en-GB" w:eastAsia="en-US"/>
    </w:rPr>
  </w:style>
  <w:style w:type="paragraph" w:styleId="NormalWeb">
    <w:name w:val="Normal (Web)"/>
    <w:basedOn w:val="Normal"/>
    <w:uiPriority w:val="99"/>
    <w:semiHidden/>
    <w:unhideWhenUsed/>
    <w:rsid w:val="00B1481D"/>
    <w:pPr>
      <w:spacing w:before="100" w:beforeAutospacing="1" w:after="100" w:afterAutospacing="1"/>
    </w:pPr>
    <w:rPr>
      <w:rFonts w:eastAsiaTheme="minorEastAsia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3B05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25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75</Words>
  <Characters>784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Durley</dc:creator>
  <cp:keywords/>
  <dc:description/>
  <cp:lastModifiedBy>Samuel Durley</cp:lastModifiedBy>
  <cp:revision>2</cp:revision>
  <dcterms:created xsi:type="dcterms:W3CDTF">2019-10-24T09:34:00Z</dcterms:created>
  <dcterms:modified xsi:type="dcterms:W3CDTF">2019-10-24T09:34:00Z</dcterms:modified>
</cp:coreProperties>
</file>